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956" w:tblpY="1960"/>
        <w:tblOverlap w:val="never"/>
        <w:tblW w:w="7140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1733"/>
        <w:gridCol w:w="2803"/>
        <w:gridCol w:w="153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17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 antibody</w:t>
            </w:r>
          </w:p>
        </w:tc>
        <w:tc>
          <w:tcPr>
            <w:tcW w:w="1733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lution ratio</w:t>
            </w:r>
          </w:p>
        </w:tc>
        <w:tc>
          <w:tcPr>
            <w:tcW w:w="1696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ufacturer</w:t>
            </w:r>
          </w:p>
        </w:tc>
        <w:tc>
          <w:tcPr>
            <w:tcW w:w="1539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t.No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ludin antibody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：400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nleibio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WL019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udin-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bod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：5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nleibi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L030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O-1 antibod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：5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nleibi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WL034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-act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:1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#4970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imary antibodies for WB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B85937"/>
    <w:rsid w:val="19BC60BC"/>
    <w:rsid w:val="25671B20"/>
    <w:rsid w:val="28F934FB"/>
    <w:rsid w:val="382D1C15"/>
    <w:rsid w:val="441F7EFA"/>
    <w:rsid w:val="64B85937"/>
    <w:rsid w:val="6F833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Hyperlink"/>
    <w:basedOn w:val="5"/>
    <w:uiPriority w:val="0"/>
    <w:rPr>
      <w:color w:val="0000FF"/>
      <w:u w:val="single"/>
    </w:rPr>
  </w:style>
  <w:style w:type="character" w:customStyle="1" w:styleId="7">
    <w:name w:val="font21"/>
    <w:basedOn w:val="5"/>
    <w:qFormat/>
    <w:uiPriority w:val="0"/>
    <w:rPr>
      <w:rFonts w:hint="eastAsia" w:ascii="宋体" w:hAnsi="宋体" w:eastAsia="宋体" w:cs="宋体"/>
      <w:color w:val="000000"/>
      <w:sz w:val="28"/>
      <w:szCs w:val="28"/>
      <w:u w:val="none"/>
    </w:rPr>
  </w:style>
  <w:style w:type="character" w:customStyle="1" w:styleId="8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5T04:59:00Z</dcterms:created>
  <dc:creator>叶晓琳</dc:creator>
  <cp:lastModifiedBy>叶晓琳</cp:lastModifiedBy>
  <dcterms:modified xsi:type="dcterms:W3CDTF">2021-12-08T17:50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0227A9F774FA48B387AA88786633B3AE</vt:lpwstr>
  </property>
</Properties>
</file>